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07C" w:rsidRPr="001E6B0B" w:rsidRDefault="001E6B0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E6B0B">
        <w:rPr>
          <w:rFonts w:ascii="Times New Roman" w:hAnsi="Times New Roman" w:cs="Times New Roman"/>
          <w:b/>
          <w:bCs/>
          <w:sz w:val="28"/>
          <w:szCs w:val="28"/>
        </w:rPr>
        <w:t>Supplemental Table 1. Quality assessment of the included studies.</w:t>
      </w:r>
    </w:p>
    <w:tbl>
      <w:tblPr>
        <w:tblW w:w="1411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1324"/>
        <w:gridCol w:w="1701"/>
        <w:gridCol w:w="1417"/>
        <w:gridCol w:w="1402"/>
        <w:gridCol w:w="1575"/>
        <w:gridCol w:w="1559"/>
        <w:gridCol w:w="1418"/>
        <w:gridCol w:w="1453"/>
        <w:gridCol w:w="757"/>
      </w:tblGrid>
      <w:tr w:rsidR="00DB0605" w:rsidRPr="0020107C" w:rsidTr="00F2440F">
        <w:trPr>
          <w:trHeight w:val="532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bookmarkStart w:id="0" w:name="OLE_LINK729"/>
            <w:bookmarkStart w:id="1" w:name="OLE_LINK730"/>
            <w:bookmarkStart w:id="2" w:name="_GoBack"/>
            <w:bookmarkEnd w:id="2"/>
            <w:r w:rsidRPr="0020107C">
              <w:rPr>
                <w:rFonts w:ascii="Times New Roman" w:eastAsia="等线" w:hAnsi="Times New Roman" w:cs="Times New Roman"/>
                <w:color w:val="000000"/>
              </w:rPr>
              <w:t>Stud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Compar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ind w:firstLineChars="50" w:firstLine="120"/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Scores</w:t>
            </w:r>
          </w:p>
        </w:tc>
      </w:tr>
      <w:tr w:rsidR="00DB0605" w:rsidRPr="0020107C" w:rsidTr="00D837EA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Adequate definition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Representative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0107C">
              <w:rPr>
                <w:rFonts w:ascii="Times New Roman" w:eastAsia="等线" w:hAnsi="Times New Roman" w:cs="Times New Roman"/>
                <w:color w:val="000000"/>
              </w:rPr>
              <w:t>ness of the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 xml:space="preserve">Selection of </w:t>
            </w:r>
          </w:p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contro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Definition of</w:t>
            </w:r>
          </w:p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control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Control for important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Same method</w:t>
            </w:r>
          </w:p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to ascertain for cases and contro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Non-Response</w:t>
            </w:r>
          </w:p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0107C">
              <w:rPr>
                <w:rFonts w:ascii="Times New Roman" w:eastAsia="等线" w:hAnsi="Times New Roman" w:cs="Times New Roman"/>
                <w:color w:val="000000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bookmarkEnd w:id="0"/>
      <w:bookmarkEnd w:id="1"/>
      <w:tr w:rsidR="00D837EA" w:rsidRPr="0020107C" w:rsidTr="00D837EA">
        <w:trPr>
          <w:trHeight w:val="320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Yang et al., </w:t>
            </w:r>
          </w:p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_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</w:tr>
      <w:tr w:rsidR="00D837EA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Ju et al., </w:t>
            </w:r>
          </w:p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D837EA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L</w:t>
            </w: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uan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 et al., </w:t>
            </w:r>
          </w:p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837EA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Bian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et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al.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>, 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837EA" w:rsidRPr="0020107C" w:rsidTr="00DC0B55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>hang et al., 2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_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</w:tr>
      <w:tr w:rsidR="00D837EA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>in et al., 2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837EA" w:rsidRPr="0020107C" w:rsidTr="00D837EA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Z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>ou et al., 2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D837EA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W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>ei et al., 202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</w:p>
        </w:tc>
      </w:tr>
      <w:tr w:rsidR="00D837EA" w:rsidRPr="0020107C" w:rsidTr="00D837EA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Q</w:t>
            </w: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ian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 et al.,</w:t>
            </w:r>
          </w:p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>02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D837EA" w:rsidRPr="0020107C" w:rsidTr="00D837EA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T</w:t>
            </w: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ian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 et al.,</w:t>
            </w:r>
          </w:p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202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837EA" w:rsidRPr="0020107C" w:rsidTr="00975C06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hen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 et al.,</w:t>
            </w:r>
          </w:p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>0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837EA" w:rsidRPr="0020107C" w:rsidTr="00D837EA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lastRenderedPageBreak/>
              <w:t>J</w:t>
            </w: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in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 et al., </w:t>
            </w:r>
          </w:p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202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837EA" w:rsidRPr="0020107C" w:rsidTr="00D837EA">
        <w:trPr>
          <w:trHeight w:val="320"/>
          <w:jc w:val="center"/>
        </w:trPr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Hanniford et al., 2020</w:t>
            </w: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 w:hint="eastAsia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837EA" w:rsidRPr="0020107C" w:rsidTr="00D837EA">
        <w:trPr>
          <w:jc w:val="center"/>
        </w:trPr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>u R et al., 2020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D837EA" w:rsidRPr="0020107C" w:rsidTr="00D837EA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Y</w:t>
            </w:r>
            <w:r w:rsidRPr="00D837EA">
              <w:rPr>
                <w:rFonts w:ascii="Times New Roman" w:eastAsia="等线" w:hAnsi="Times New Roman" w:cs="Times New Roman"/>
                <w:color w:val="000000"/>
              </w:rPr>
              <w:t>in et al., 202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</w:tr>
      <w:tr w:rsidR="00D837EA" w:rsidRPr="0020107C" w:rsidTr="00D837EA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Lu J et al., </w:t>
            </w:r>
          </w:p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202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</w:tr>
      <w:tr w:rsidR="00D837EA" w:rsidRPr="0020107C" w:rsidTr="00D837EA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 xml:space="preserve">Liu et al., </w:t>
            </w:r>
          </w:p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/>
                <w:color w:val="000000"/>
              </w:rPr>
              <w:t>202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 w:hint="eastAsia"/>
                <w:color w:val="000000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 w:hint="eastAsia"/>
                <w:color w:val="000000"/>
              </w:rPr>
              <w:t>_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Segoe UI Symbol" w:eastAsia="等线" w:hAnsi="Segoe UI Symbol" w:cs="Segoe UI Symbol"/>
                <w:color w:val="000000"/>
              </w:rPr>
            </w:pPr>
            <w:r w:rsidRPr="00D837EA">
              <w:rPr>
                <w:rFonts w:ascii="Segoe UI Symbol" w:eastAsia="等线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7EA" w:rsidRPr="00D837EA" w:rsidRDefault="00D837EA" w:rsidP="00D837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837EA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</w:tr>
    </w:tbl>
    <w:p w:rsidR="0020107C" w:rsidRPr="0020107C" w:rsidRDefault="000C4E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20107C" w:rsidRPr="0020107C" w:rsidSect="000635A4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41F7" w:rsidRDefault="000141F7" w:rsidP="00C44A64">
      <w:r>
        <w:separator/>
      </w:r>
    </w:p>
  </w:endnote>
  <w:endnote w:type="continuationSeparator" w:id="0">
    <w:p w:rsidR="000141F7" w:rsidRDefault="000141F7" w:rsidP="00C44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41F7" w:rsidRDefault="000141F7" w:rsidP="00C44A64">
      <w:r>
        <w:separator/>
      </w:r>
    </w:p>
  </w:footnote>
  <w:footnote w:type="continuationSeparator" w:id="0">
    <w:p w:rsidR="000141F7" w:rsidRDefault="000141F7" w:rsidP="00C44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Endo Metabolism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a20v5wtf9vfhesadvx2epqxta2vazte0zp&quot;&gt;NcRNAs in PCOS-Converted&lt;record-ids&gt;&lt;item&gt;402&lt;/item&gt;&lt;/record-ids&gt;&lt;/item&gt;&lt;/Libraries&gt;"/>
  </w:docVars>
  <w:rsids>
    <w:rsidRoot w:val="000635A4"/>
    <w:rsid w:val="00012BFD"/>
    <w:rsid w:val="000141F7"/>
    <w:rsid w:val="000635A4"/>
    <w:rsid w:val="000C4EC5"/>
    <w:rsid w:val="00127EA6"/>
    <w:rsid w:val="001569A4"/>
    <w:rsid w:val="001E6B0B"/>
    <w:rsid w:val="0020107C"/>
    <w:rsid w:val="00265A16"/>
    <w:rsid w:val="00317280"/>
    <w:rsid w:val="0032261B"/>
    <w:rsid w:val="003870B7"/>
    <w:rsid w:val="003F7415"/>
    <w:rsid w:val="005A34B5"/>
    <w:rsid w:val="005E5EC0"/>
    <w:rsid w:val="00614A65"/>
    <w:rsid w:val="00622BA1"/>
    <w:rsid w:val="00794A8A"/>
    <w:rsid w:val="007E1E6C"/>
    <w:rsid w:val="00847B27"/>
    <w:rsid w:val="00975C06"/>
    <w:rsid w:val="00C44A64"/>
    <w:rsid w:val="00C96061"/>
    <w:rsid w:val="00CB1D47"/>
    <w:rsid w:val="00CF41DD"/>
    <w:rsid w:val="00D837EA"/>
    <w:rsid w:val="00DB0605"/>
    <w:rsid w:val="00ED37DA"/>
    <w:rsid w:val="00F04D91"/>
    <w:rsid w:val="00F2440F"/>
    <w:rsid w:val="00F50B25"/>
    <w:rsid w:val="00F6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BE208F"/>
  <w15:chartTrackingRefBased/>
  <w15:docId w15:val="{5B5FFBBF-D355-DA4F-8195-9755D9ECA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等线" w:eastAsia="等线" w:hAnsi="等线"/>
      <w:color w:val="000000"/>
    </w:rPr>
  </w:style>
  <w:style w:type="paragraph" w:customStyle="1" w:styleId="font6">
    <w:name w:val="font6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a5">
    <w:name w:val="常规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等线" w:eastAsia="等线" w:hAnsi="等线"/>
      <w:color w:val="000000"/>
      <w:sz w:val="24"/>
      <w:szCs w:val="24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6">
    <w:name w:val="xl76"/>
    <w:basedOn w:val="style0"/>
    <w:rPr>
      <w:rFonts w:ascii="Times New Roman" w:hAnsi="Times New Roman" w:cs="Times New Roman"/>
      <w:color w:val="000000"/>
    </w:rPr>
  </w:style>
  <w:style w:type="paragraph" w:customStyle="1" w:styleId="xl75">
    <w:name w:val="xl75"/>
    <w:basedOn w:val="style0"/>
  </w:style>
  <w:style w:type="paragraph" w:customStyle="1" w:styleId="xl74">
    <w:name w:val="xl74"/>
    <w:basedOn w:val="style0"/>
    <w:pPr>
      <w:textAlignment w:val="top"/>
    </w:pPr>
    <w:rPr>
      <w:rFonts w:ascii="Times New Roman" w:hAnsi="Times New Roman" w:cs="Times New Roman"/>
      <w:color w:val="000000"/>
    </w:rPr>
  </w:style>
  <w:style w:type="paragraph" w:customStyle="1" w:styleId="xl73">
    <w:name w:val="xl73"/>
    <w:basedOn w:val="style0"/>
    <w:rPr>
      <w:rFonts w:ascii="Times New Roman" w:hAnsi="Times New Roman" w:cs="Times New Roman"/>
    </w:rPr>
  </w:style>
  <w:style w:type="paragraph" w:customStyle="1" w:styleId="xl72">
    <w:name w:val="xl72"/>
    <w:basedOn w:val="style0"/>
    <w:rPr>
      <w:rFonts w:ascii="Times New Roman" w:hAnsi="Times New Roman" w:cs="Times New Roman"/>
    </w:rPr>
  </w:style>
  <w:style w:type="paragraph" w:customStyle="1" w:styleId="xl71">
    <w:name w:val="xl71"/>
    <w:basedOn w:val="style0"/>
    <w:rPr>
      <w:rFonts w:ascii="Times New Roman" w:hAnsi="Times New Roman" w:cs="Times New Roman"/>
      <w:color w:val="000000"/>
    </w:rPr>
  </w:style>
  <w:style w:type="paragraph" w:customStyle="1" w:styleId="xl70">
    <w:name w:val="xl70"/>
    <w:basedOn w:val="style0"/>
    <w:rPr>
      <w:color w:val="000000"/>
    </w:rPr>
  </w:style>
  <w:style w:type="paragraph" w:customStyle="1" w:styleId="xl69">
    <w:name w:val="xl69"/>
    <w:basedOn w:val="style0"/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style0"/>
  </w:style>
  <w:style w:type="paragraph" w:customStyle="1" w:styleId="xl67">
    <w:name w:val="xl67"/>
    <w:basedOn w:val="style0"/>
    <w:rPr>
      <w:rFonts w:ascii="Times New Roman" w:hAnsi="Times New Roman" w:cs="Times New Roman"/>
    </w:rPr>
  </w:style>
  <w:style w:type="paragraph" w:customStyle="1" w:styleId="xl66">
    <w:name w:val="xl66"/>
    <w:basedOn w:val="style0"/>
    <w:rPr>
      <w:rFonts w:ascii="Times New Roman" w:hAnsi="Times New Roman" w:cs="Times New Roman"/>
    </w:rPr>
  </w:style>
  <w:style w:type="paragraph" w:customStyle="1" w:styleId="xl65">
    <w:name w:val="xl65"/>
    <w:basedOn w:val="style0"/>
    <w:rPr>
      <w:color w:val="000000"/>
    </w:rPr>
  </w:style>
  <w:style w:type="paragraph" w:customStyle="1" w:styleId="xl64">
    <w:name w:val="xl64"/>
    <w:basedOn w:val="style0"/>
    <w:rPr>
      <w:rFonts w:ascii="Times New Roman" w:hAnsi="Times New Roman" w:cs="Times New Roman"/>
      <w:color w:val="000000"/>
    </w:rPr>
  </w:style>
  <w:style w:type="paragraph" w:customStyle="1" w:styleId="xl63">
    <w:name w:val="xl63"/>
    <w:basedOn w:val="style0"/>
    <w:rPr>
      <w:rFonts w:ascii="Times New Roman" w:hAnsi="Times New Roman" w:cs="Times New Roman"/>
      <w:color w:val="000000"/>
    </w:rPr>
  </w:style>
  <w:style w:type="paragraph" w:customStyle="1" w:styleId="EndNoteBibliographyTitle">
    <w:name w:val="EndNote Bibliography Title"/>
    <w:basedOn w:val="a"/>
    <w:link w:val="EndNoteBibliographyTitle0"/>
    <w:rsid w:val="000C4EC5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0C4EC5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0C4EC5"/>
  </w:style>
  <w:style w:type="character" w:customStyle="1" w:styleId="EndNoteBibliography0">
    <w:name w:val="EndNote Bibliography 字符"/>
    <w:basedOn w:val="a0"/>
    <w:link w:val="EndNoteBibliography"/>
    <w:rsid w:val="000C4EC5"/>
    <w:rPr>
      <w:rFonts w:ascii="宋体" w:eastAsia="宋体" w:hAnsi="宋体" w:cs="宋体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C44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44A64"/>
    <w:rPr>
      <w:rFonts w:ascii="宋体" w:eastAsia="宋体" w:hAnsi="宋体" w:cs="宋体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44A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44A64"/>
    <w:rPr>
      <w:rFonts w:ascii="宋体" w:eastAsia="宋体" w:hAnsi="宋体" w:cs="宋体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C44A6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44A64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BD31DB-1760-496C-8762-681802F6F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un Tang</dc:creator>
  <cp:keywords/>
  <dc:description/>
  <cp:lastModifiedBy>微软用户</cp:lastModifiedBy>
  <cp:revision>2</cp:revision>
  <dcterms:created xsi:type="dcterms:W3CDTF">2021-02-22T15:17:00Z</dcterms:created>
  <dcterms:modified xsi:type="dcterms:W3CDTF">2021-02-22T15:17:00Z</dcterms:modified>
</cp:coreProperties>
</file>